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:rsidR="00392B78" w:rsidRPr="00F1317C" w:rsidRDefault="0084265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:rsidTr="004C0902">
        <w:trPr>
          <w:trHeight w:hRule="exact" w:val="1055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:rsidR="00392B78" w:rsidRPr="00F1317C" w:rsidRDefault="0016664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:rsidR="00392B78" w:rsidRPr="00F1317C" w:rsidRDefault="0016664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:rsidR="00392B78" w:rsidRPr="00F1317C" w:rsidRDefault="0016664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:rsidR="00392B78" w:rsidRPr="00166646" w:rsidRDefault="0016664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66646">
              <w:rPr>
                <w:rFonts w:ascii="Arial" w:hAnsi="Arial" w:cs="Arial"/>
                <w:color w:val="000000" w:themeColor="text1"/>
              </w:rPr>
              <w:t>4, 5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ast medical and surgical history, and relevant </w:t>
            </w:r>
            <w:r w:rsidRPr="00F1317C">
              <w:rPr>
                <w:rFonts w:ascii="Arial" w:hAnsi="Arial" w:cs="Arial"/>
                <w:color w:val="000000" w:themeColor="text1"/>
              </w:rPr>
              <w:lastRenderedPageBreak/>
              <w:t>outcomes from interventions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:rsidR="00392B78" w:rsidRPr="00F1317C" w:rsidRDefault="00166646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:rsidR="00392B78" w:rsidRPr="00F1317C" w:rsidRDefault="0016664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:rsidR="00392B78" w:rsidRPr="00F1317C" w:rsidRDefault="0016664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, 6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:rsidR="00392B78" w:rsidRPr="00F1317C" w:rsidRDefault="0016664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s – describe the type(s) of intervention(s) deployed (pharmacologic, surgical, physiotherapy, psychological, preventive). Describe the reasoning behind this treatment 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:rsidR="00392B78" w:rsidRPr="00F1317C" w:rsidRDefault="00166646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6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</w:t>
            </w: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>e.g. 12 month follow-up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:rsidR="00392B78" w:rsidRPr="00F1317C" w:rsidRDefault="0016664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6, 7, 8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:rsidR="00392B78" w:rsidRPr="00F1317C" w:rsidRDefault="00FA180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N/A</w:t>
            </w: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provide if requested by the journal/editor.  If not given by the patient, explain why e.g. death of patient and cons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:rsidR="00392B78" w:rsidRPr="00F1317C" w:rsidRDefault="00FA180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Yes</w:t>
            </w: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:rsidR="00392B78" w:rsidRPr="00F1317C" w:rsidRDefault="0016664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9</w:t>
            </w:r>
          </w:p>
        </w:tc>
      </w:tr>
    </w:tbl>
    <w:p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78"/>
    <w:rsid w:val="000B25B9"/>
    <w:rsid w:val="000C77AC"/>
    <w:rsid w:val="001375B7"/>
    <w:rsid w:val="00166646"/>
    <w:rsid w:val="00171B39"/>
    <w:rsid w:val="002033B8"/>
    <w:rsid w:val="00216290"/>
    <w:rsid w:val="00240E81"/>
    <w:rsid w:val="00242315"/>
    <w:rsid w:val="002643A6"/>
    <w:rsid w:val="00392B78"/>
    <w:rsid w:val="00406AD4"/>
    <w:rsid w:val="004525D2"/>
    <w:rsid w:val="00470A40"/>
    <w:rsid w:val="004C0902"/>
    <w:rsid w:val="005422AD"/>
    <w:rsid w:val="00561067"/>
    <w:rsid w:val="00590582"/>
    <w:rsid w:val="0059442D"/>
    <w:rsid w:val="005D7EEF"/>
    <w:rsid w:val="00630DAF"/>
    <w:rsid w:val="00635676"/>
    <w:rsid w:val="00784EB7"/>
    <w:rsid w:val="00842654"/>
    <w:rsid w:val="008616E2"/>
    <w:rsid w:val="008E4B35"/>
    <w:rsid w:val="009A3D47"/>
    <w:rsid w:val="009D4ECA"/>
    <w:rsid w:val="00A346BD"/>
    <w:rsid w:val="00A97F74"/>
    <w:rsid w:val="00AF1C01"/>
    <w:rsid w:val="00B7047F"/>
    <w:rsid w:val="00BE2199"/>
    <w:rsid w:val="00CF1E49"/>
    <w:rsid w:val="00E11171"/>
    <w:rsid w:val="00E942F6"/>
    <w:rsid w:val="00F1317C"/>
    <w:rsid w:val="00F2697B"/>
    <w:rsid w:val="00FA1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F93AC4-44F1-454B-9CB3-E6EBD0548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93</Words>
  <Characters>6013</Characters>
  <Application>Microsoft Office Word</Application>
  <DocSecurity>0</DocSecurity>
  <Lines>50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liliana fernandez</cp:lastModifiedBy>
  <cp:revision>2</cp:revision>
  <dcterms:created xsi:type="dcterms:W3CDTF">2020-05-14T18:55:00Z</dcterms:created>
  <dcterms:modified xsi:type="dcterms:W3CDTF">2020-05-14T18:55:00Z</dcterms:modified>
</cp:coreProperties>
</file>